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B7DF0" w14:textId="77777777" w:rsidR="009122BF" w:rsidRDefault="009122BF" w:rsidP="009122BF">
      <w:r w:rsidRPr="004B3E2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B3E21">
        <w:rPr>
          <w:rFonts w:ascii="Times New Roman" w:hAnsi="Times New Roman" w:cs="Times New Roman"/>
          <w:b/>
          <w:bCs/>
          <w:sz w:val="24"/>
          <w:szCs w:val="24"/>
        </w:rPr>
        <w:t>. Differential expression of 3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B3E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6B57">
        <w:rPr>
          <w:rFonts w:ascii="Times New Roman" w:hAnsi="Times New Roman" w:cs="Times New Roman"/>
          <w:b/>
          <w:szCs w:val="21"/>
        </w:rPr>
        <w:t>C</w:t>
      </w:r>
      <w:r w:rsidRPr="000D6B57">
        <w:rPr>
          <w:rFonts w:ascii="Times New Roman" w:hAnsi="Times New Roman" w:cs="Times New Roman" w:hint="eastAsia"/>
          <w:b/>
          <w:szCs w:val="21"/>
        </w:rPr>
        <w:t>a</w:t>
      </w:r>
      <w:r w:rsidRPr="000D6B57">
        <w:rPr>
          <w:rFonts w:ascii="Times New Roman" w:hAnsi="Times New Roman" w:cs="Times New Roman"/>
          <w:b/>
          <w:szCs w:val="21"/>
        </w:rPr>
        <w:t>lcium signal</w:t>
      </w:r>
      <w:r>
        <w:rPr>
          <w:rFonts w:ascii="Times New Roman" w:hAnsi="Times New Roman" w:cs="Times New Roman"/>
          <w:b/>
          <w:szCs w:val="21"/>
        </w:rPr>
        <w:t>ing</w:t>
      </w:r>
      <w:r w:rsidRPr="000D6B57">
        <w:rPr>
          <w:rFonts w:ascii="Times New Roman" w:hAnsi="Times New Roman" w:cs="Times New Roman" w:hint="eastAsia"/>
          <w:b/>
          <w:szCs w:val="21"/>
        </w:rPr>
        <w:t xml:space="preserve"> pathway</w:t>
      </w:r>
      <w:r w:rsidRPr="004B3E21">
        <w:rPr>
          <w:rFonts w:ascii="Times New Roman" w:hAnsi="Times New Roman" w:cs="Times New Roman"/>
          <w:b/>
          <w:bCs/>
          <w:sz w:val="24"/>
          <w:szCs w:val="24"/>
        </w:rPr>
        <w:t xml:space="preserve"> genes in TCGA and GEO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083"/>
        <w:gridCol w:w="1894"/>
        <w:gridCol w:w="1418"/>
        <w:gridCol w:w="1842"/>
        <w:gridCol w:w="1276"/>
      </w:tblGrid>
      <w:tr w:rsidR="009122BF" w:rsidRPr="00114651" w14:paraId="01291DDF" w14:textId="77777777" w:rsidTr="005770A9">
        <w:trPr>
          <w:trHeight w:val="288"/>
          <w:jc w:val="center"/>
        </w:trPr>
        <w:tc>
          <w:tcPr>
            <w:tcW w:w="10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B42F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3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00D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805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201510</w:t>
            </w:r>
          </w:p>
        </w:tc>
      </w:tr>
      <w:tr w:rsidR="009122BF" w:rsidRPr="00114651" w14:paraId="5095C0D9" w14:textId="77777777" w:rsidTr="005770A9">
        <w:trPr>
          <w:trHeight w:val="324"/>
          <w:jc w:val="center"/>
        </w:trPr>
        <w:tc>
          <w:tcPr>
            <w:tcW w:w="10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B9C5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EB5A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C0D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B6F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0B0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122BF" w:rsidRPr="00114651" w14:paraId="0111933A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77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CY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8A9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E86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217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C9B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9</w:t>
            </w:r>
          </w:p>
        </w:tc>
      </w:tr>
      <w:tr w:rsidR="009122BF" w:rsidRPr="00114651" w14:paraId="1E4DF4C2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85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A1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CA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E14A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D9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EFB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6</w:t>
            </w:r>
          </w:p>
        </w:tc>
      </w:tr>
      <w:tr w:rsidR="009122BF" w:rsidRPr="00114651" w14:paraId="7611D5E0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F9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A1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1D9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E74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6C9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139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4</w:t>
            </w:r>
          </w:p>
        </w:tc>
      </w:tr>
      <w:tr w:rsidR="009122BF" w:rsidRPr="00114651" w14:paraId="1738926A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ECA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A1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D3A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99B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87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F6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9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6</w:t>
            </w:r>
          </w:p>
        </w:tc>
      </w:tr>
      <w:tr w:rsidR="009122BF" w:rsidRPr="00114651" w14:paraId="356816E1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AC7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B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2A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98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6D4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7F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3</w:t>
            </w:r>
          </w:p>
        </w:tc>
      </w:tr>
      <w:tr w:rsidR="009122BF" w:rsidRPr="00114651" w14:paraId="1A587F3C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990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B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22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A4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30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30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 w:rsidR="009122BF" w:rsidRPr="00114651" w14:paraId="2EA01C00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12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TR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D3D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835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F04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A78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2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 w:rsidR="009122BF" w:rsidRPr="00114651" w14:paraId="00A2F5E9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FA0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2B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F3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2F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0C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A7E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6</w:t>
            </w:r>
          </w:p>
        </w:tc>
      </w:tr>
      <w:tr w:rsidR="009122BF" w:rsidRPr="00114651" w14:paraId="335D578A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91B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VPR1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B11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604A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B70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972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4</w:t>
            </w:r>
          </w:p>
        </w:tc>
      </w:tr>
      <w:tr w:rsidR="009122BF" w:rsidRPr="00114651" w14:paraId="5D5DD4C0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9F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A1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8BA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348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DA2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16B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9122BF" w:rsidRPr="00114651" w14:paraId="5472AE44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00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K2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D40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234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73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453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3</w:t>
            </w:r>
          </w:p>
        </w:tc>
      </w:tr>
      <w:tr w:rsidR="009122BF" w:rsidRPr="00114651" w14:paraId="009A77D8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4BA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K2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30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10D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745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6FC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5</w:t>
            </w:r>
          </w:p>
        </w:tc>
      </w:tr>
      <w:tr w:rsidR="009122BF" w:rsidRPr="00114651" w14:paraId="0303BA93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5CA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K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566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96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631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30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 w:rsidR="009122BF" w:rsidRPr="00114651" w14:paraId="347A1C66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438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KA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59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693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D2F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83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6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6</w:t>
            </w:r>
          </w:p>
        </w:tc>
      </w:tr>
      <w:tr w:rsidR="009122BF" w:rsidRPr="00114651" w14:paraId="7721DBC1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B6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KB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CEE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53B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CB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870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</w:tr>
      <w:tr w:rsidR="009122BF" w:rsidRPr="00114651" w14:paraId="04E1CCB3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79B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P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46F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3C8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BB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87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9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6</w:t>
            </w:r>
          </w:p>
        </w:tc>
      </w:tr>
      <w:tr w:rsidR="009122BF" w:rsidRPr="00114651" w14:paraId="11C8A251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A5C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M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AD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45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F90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E53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9</w:t>
            </w:r>
          </w:p>
        </w:tc>
      </w:tr>
      <w:tr w:rsidR="009122BF" w:rsidRPr="00114651" w14:paraId="781B5E61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BDCA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M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C95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227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0AF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5FC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5</w:t>
            </w:r>
          </w:p>
        </w:tc>
      </w:tr>
      <w:tr w:rsidR="009122BF" w:rsidRPr="00114651" w14:paraId="69B6143F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A55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D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452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25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A57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6E2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2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5</w:t>
            </w:r>
          </w:p>
        </w:tc>
      </w:tr>
      <w:tr w:rsidR="009122BF" w:rsidRPr="00114651" w14:paraId="2C5CDFDA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A56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RBB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400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3C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42A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35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1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7</w:t>
            </w:r>
          </w:p>
        </w:tc>
      </w:tr>
      <w:tr w:rsidR="009122BF" w:rsidRPr="00114651" w14:paraId="69B9AD34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873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IN2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F45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742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08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064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0</w:t>
            </w:r>
          </w:p>
        </w:tc>
      </w:tr>
      <w:tr w:rsidR="009122BF" w:rsidRPr="00114651" w14:paraId="36462E4F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4D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IN2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98C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A0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46B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4F0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 w:rsidR="009122BF" w:rsidRPr="00114651" w14:paraId="126D061A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F1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TR2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3F0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8C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C36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736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6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0</w:t>
            </w:r>
          </w:p>
        </w:tc>
      </w:tr>
      <w:tr w:rsidR="009122BF" w:rsidRPr="00114651" w14:paraId="4B6B99F2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BD5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TR2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2DF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065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3F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CDE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9122BF" w:rsidRPr="00114651" w14:paraId="3A0517E6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B02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TR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CC5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E94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6A2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DD6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 w:rsidR="009122BF" w:rsidRPr="00114651" w14:paraId="40697E39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B2D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TR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A53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0BC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31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E9D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6</w:t>
            </w:r>
          </w:p>
        </w:tc>
      </w:tr>
      <w:tr w:rsidR="009122BF" w:rsidRPr="00114651" w14:paraId="3D0A973D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357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2A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2D2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9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2A5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11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0</w:t>
            </w:r>
          </w:p>
        </w:tc>
      </w:tr>
      <w:tr w:rsidR="009122BF" w:rsidRPr="00114651" w14:paraId="40553ACB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C2B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S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ED1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145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6C62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9B1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</w:tr>
      <w:tr w:rsidR="009122BF" w:rsidRPr="00114651" w14:paraId="3DCF991F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4B60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T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5C3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37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107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090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 w:rsidR="009122BF" w:rsidRPr="00114651" w14:paraId="7C17B750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CB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2RX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C3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8B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F76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ED5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7</w:t>
            </w:r>
          </w:p>
        </w:tc>
      </w:tr>
      <w:tr w:rsidR="009122BF" w:rsidRPr="00114651" w14:paraId="0A905099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08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2RX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87B3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938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700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333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2</w:t>
            </w:r>
          </w:p>
        </w:tc>
      </w:tr>
      <w:tr w:rsidR="009122BF" w:rsidRPr="00114651" w14:paraId="67DDCC68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B70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2RX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3C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BBE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91D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3276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1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1</w:t>
            </w:r>
          </w:p>
        </w:tc>
      </w:tr>
      <w:tr w:rsidR="009122BF" w:rsidRPr="00114651" w14:paraId="6E8300E6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8F1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E1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5E7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96A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9709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F77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</w:tr>
      <w:tr w:rsidR="009122BF" w:rsidRPr="00114651" w14:paraId="1570A614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1E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4F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5F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113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8A4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9122BF" w:rsidRPr="00114651" w14:paraId="6E14CEFF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107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P3R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EF8A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451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9E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077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9</w:t>
            </w:r>
          </w:p>
        </w:tc>
      </w:tr>
      <w:tr w:rsidR="009122BF" w:rsidRPr="00114651" w14:paraId="2A3A8ECE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EF0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AC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5954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C1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2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CF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C691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4</w:t>
            </w:r>
          </w:p>
        </w:tc>
      </w:tr>
      <w:tr w:rsidR="009122BF" w:rsidRPr="00114651" w14:paraId="2D742078" w14:textId="77777777" w:rsidTr="005770A9">
        <w:trPr>
          <w:trHeight w:val="31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E6B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YR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5095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496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F0FA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95DE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 w:rsidR="009122BF" w:rsidRPr="00114651" w14:paraId="1C250B83" w14:textId="77777777" w:rsidTr="005770A9">
        <w:trPr>
          <w:trHeight w:val="324"/>
          <w:jc w:val="center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659F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YR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704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6D18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23FC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5477" w14:textId="77777777" w:rsidR="009122BF" w:rsidRPr="00114651" w:rsidRDefault="009122BF" w:rsidP="005770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× 10</w:t>
            </w:r>
            <w:r w:rsidRPr="001146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</w:tbl>
    <w:p w14:paraId="5EF3E5DD" w14:textId="77777777" w:rsidR="002279E8" w:rsidRDefault="002279E8"/>
    <w:sectPr w:rsidR="00227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2BC99" w14:textId="77777777" w:rsidR="00E02E32" w:rsidRDefault="00E02E32" w:rsidP="009122BF">
      <w:r>
        <w:separator/>
      </w:r>
    </w:p>
  </w:endnote>
  <w:endnote w:type="continuationSeparator" w:id="0">
    <w:p w14:paraId="492EE6DF" w14:textId="77777777" w:rsidR="00E02E32" w:rsidRDefault="00E02E32" w:rsidP="00912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FCBB3" w14:textId="77777777" w:rsidR="00E02E32" w:rsidRDefault="00E02E32" w:rsidP="009122BF">
      <w:r>
        <w:separator/>
      </w:r>
    </w:p>
  </w:footnote>
  <w:footnote w:type="continuationSeparator" w:id="0">
    <w:p w14:paraId="73C8BD64" w14:textId="77777777" w:rsidR="00E02E32" w:rsidRDefault="00E02E32" w:rsidP="00912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B0"/>
    <w:rsid w:val="002279E8"/>
    <w:rsid w:val="009122BF"/>
    <w:rsid w:val="00C549B0"/>
    <w:rsid w:val="00E0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749BB2-980D-408D-9B56-872644BA5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2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2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2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mac@163.com</dc:creator>
  <cp:keywords/>
  <dc:description/>
  <cp:lastModifiedBy>wjymac@163.com</cp:lastModifiedBy>
  <cp:revision>2</cp:revision>
  <dcterms:created xsi:type="dcterms:W3CDTF">2022-05-23T11:13:00Z</dcterms:created>
  <dcterms:modified xsi:type="dcterms:W3CDTF">2022-05-23T11:13:00Z</dcterms:modified>
</cp:coreProperties>
</file>